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EFD79" w14:textId="2665509F" w:rsidR="00133297" w:rsidRPr="003E0F4D" w:rsidRDefault="00C02627" w:rsidP="00153FE2">
      <w:pPr>
        <w:spacing w:line="480" w:lineRule="auto"/>
        <w:rPr>
          <w:sz w:val="22"/>
          <w:szCs w:val="22"/>
        </w:rPr>
      </w:pPr>
      <w:r w:rsidRPr="003E0F4D">
        <w:rPr>
          <w:b/>
          <w:bCs/>
          <w:sz w:val="22"/>
          <w:szCs w:val="22"/>
        </w:rPr>
        <w:t xml:space="preserve">Table </w:t>
      </w:r>
      <w:r w:rsidR="00FA1370" w:rsidRPr="003E0F4D">
        <w:rPr>
          <w:b/>
          <w:bCs/>
          <w:sz w:val="22"/>
          <w:szCs w:val="22"/>
        </w:rPr>
        <w:t>A</w:t>
      </w:r>
      <w:r w:rsidR="0097045A" w:rsidRPr="003E0F4D">
        <w:rPr>
          <w:b/>
          <w:bCs/>
          <w:sz w:val="22"/>
          <w:szCs w:val="22"/>
        </w:rPr>
        <w:t>2</w:t>
      </w:r>
      <w:r w:rsidRPr="003E0F4D">
        <w:rPr>
          <w:sz w:val="22"/>
          <w:szCs w:val="22"/>
        </w:rPr>
        <w:t xml:space="preserve"> </w:t>
      </w:r>
      <w:r w:rsidR="00AF7040" w:rsidRPr="003E0F4D">
        <w:rPr>
          <w:sz w:val="22"/>
          <w:szCs w:val="22"/>
        </w:rPr>
        <w:t>Health-related quality of life in participants born SGA at term and controls at 20 years</w:t>
      </w:r>
    </w:p>
    <w:tbl>
      <w:tblPr>
        <w:tblStyle w:val="Tabellrutenett"/>
        <w:tblW w:w="10490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746"/>
        <w:gridCol w:w="740"/>
        <w:gridCol w:w="279"/>
        <w:gridCol w:w="858"/>
        <w:gridCol w:w="859"/>
        <w:gridCol w:w="245"/>
        <w:gridCol w:w="921"/>
        <w:gridCol w:w="1699"/>
        <w:gridCol w:w="992"/>
      </w:tblGrid>
      <w:tr w:rsidR="00A943FE" w:rsidRPr="009F5C74" w14:paraId="187C712A" w14:textId="77777777" w:rsidTr="008B7B33">
        <w:tc>
          <w:tcPr>
            <w:tcW w:w="3155" w:type="dxa"/>
            <w:tcBorders>
              <w:top w:val="single" w:sz="4" w:space="0" w:color="auto"/>
            </w:tcBorders>
          </w:tcPr>
          <w:p w14:paraId="60C811A7" w14:textId="77777777" w:rsidR="00A943FE" w:rsidRPr="009F5C74" w:rsidRDefault="00A943FE" w:rsidP="00E850A6">
            <w:pPr>
              <w:spacing w:line="480" w:lineRule="auto"/>
            </w:pP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7CA699" w14:textId="77777777" w:rsidR="00A943FE" w:rsidRPr="002337BD" w:rsidRDefault="00A943FE" w:rsidP="00E850A6">
            <w:pPr>
              <w:spacing w:line="480" w:lineRule="auto"/>
              <w:jc w:val="center"/>
              <w:rPr>
                <w:b/>
                <w:bCs/>
              </w:rPr>
            </w:pPr>
            <w:r w:rsidRPr="002337BD">
              <w:rPr>
                <w:b/>
                <w:bCs/>
              </w:rPr>
              <w:t>SGA (n = 55)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1B103B7D" w14:textId="77777777" w:rsidR="00A943FE" w:rsidRPr="002337BD" w:rsidRDefault="00A943FE" w:rsidP="00E850A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7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971AFF" w14:textId="77777777" w:rsidR="00A943FE" w:rsidRPr="002337BD" w:rsidRDefault="00A943FE" w:rsidP="00E850A6">
            <w:pPr>
              <w:spacing w:line="480" w:lineRule="auto"/>
              <w:jc w:val="center"/>
              <w:rPr>
                <w:b/>
                <w:bCs/>
              </w:rPr>
            </w:pPr>
            <w:r w:rsidRPr="002337BD">
              <w:rPr>
                <w:b/>
                <w:bCs/>
              </w:rPr>
              <w:t>Control (n = 74)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1FF3979C" w14:textId="77777777" w:rsidR="00A943FE" w:rsidRPr="002337BD" w:rsidRDefault="00A943FE" w:rsidP="00E850A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</w:tcBorders>
          </w:tcPr>
          <w:p w14:paraId="152002AF" w14:textId="77777777" w:rsidR="00A943FE" w:rsidRPr="002337BD" w:rsidRDefault="00A943FE" w:rsidP="00E850A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0BEF85" w14:textId="3C15385C" w:rsidR="00A943FE" w:rsidRPr="002337BD" w:rsidRDefault="00A943FE" w:rsidP="00E850A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F0B5D4" w14:textId="0FFE71C9" w:rsidR="00A943FE" w:rsidRPr="002337BD" w:rsidRDefault="00A943FE" w:rsidP="00E850A6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A943FE" w:rsidRPr="009F5C74" w14:paraId="55E9B84A" w14:textId="77777777" w:rsidTr="008B7B33">
        <w:tc>
          <w:tcPr>
            <w:tcW w:w="3155" w:type="dxa"/>
            <w:tcBorders>
              <w:bottom w:val="single" w:sz="4" w:space="0" w:color="auto"/>
            </w:tcBorders>
          </w:tcPr>
          <w:p w14:paraId="790E285A" w14:textId="77777777" w:rsidR="00A943FE" w:rsidRPr="009F5C74" w:rsidRDefault="00A943FE" w:rsidP="00E850A6">
            <w:pPr>
              <w:spacing w:line="480" w:lineRule="auto"/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3ADB91B8" w14:textId="77777777" w:rsidR="00A943FE" w:rsidRPr="002337BD" w:rsidRDefault="00A943FE" w:rsidP="00E850A6">
            <w:pPr>
              <w:spacing w:line="480" w:lineRule="auto"/>
              <w:jc w:val="right"/>
              <w:rPr>
                <w:b/>
                <w:bCs/>
              </w:rPr>
            </w:pPr>
            <w:r w:rsidRPr="002337BD">
              <w:rPr>
                <w:b/>
                <w:bCs/>
              </w:rPr>
              <w:t>Mean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14:paraId="147203BB" w14:textId="77777777" w:rsidR="00A943FE" w:rsidRPr="002337BD" w:rsidRDefault="00A943FE" w:rsidP="00E850A6">
            <w:pPr>
              <w:spacing w:line="480" w:lineRule="auto"/>
              <w:rPr>
                <w:b/>
                <w:bCs/>
              </w:rPr>
            </w:pPr>
            <w:r w:rsidRPr="002337BD">
              <w:rPr>
                <w:b/>
                <w:bCs/>
              </w:rPr>
              <w:t>(SD)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7505E623" w14:textId="77777777" w:rsidR="00A943FE" w:rsidRPr="002337BD" w:rsidRDefault="00A943FE" w:rsidP="00E850A6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795DA89B" w14:textId="77777777" w:rsidR="00A943FE" w:rsidRPr="002337BD" w:rsidRDefault="00A943FE" w:rsidP="00E850A6">
            <w:pPr>
              <w:spacing w:line="480" w:lineRule="auto"/>
              <w:jc w:val="right"/>
              <w:rPr>
                <w:b/>
                <w:bCs/>
              </w:rPr>
            </w:pPr>
            <w:r w:rsidRPr="002337BD">
              <w:rPr>
                <w:b/>
                <w:bCs/>
              </w:rPr>
              <w:t>Mean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191A3088" w14:textId="77777777" w:rsidR="00A943FE" w:rsidRPr="002337BD" w:rsidRDefault="00A943FE" w:rsidP="00E850A6">
            <w:pPr>
              <w:spacing w:line="480" w:lineRule="auto"/>
              <w:rPr>
                <w:b/>
                <w:bCs/>
              </w:rPr>
            </w:pPr>
            <w:r w:rsidRPr="002337BD">
              <w:rPr>
                <w:b/>
                <w:bCs/>
              </w:rPr>
              <w:t>(SD)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3B4A16D7" w14:textId="5AF5A67E" w:rsidR="00A943FE" w:rsidRPr="002337BD" w:rsidRDefault="00A943FE" w:rsidP="00A943FE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2622" w:type="dxa"/>
            <w:gridSpan w:val="2"/>
            <w:tcBorders>
              <w:left w:val="nil"/>
              <w:bottom w:val="single" w:sz="4" w:space="0" w:color="auto"/>
            </w:tcBorders>
          </w:tcPr>
          <w:p w14:paraId="2D34BAF9" w14:textId="77777777" w:rsidR="00A943FE" w:rsidRPr="002337BD" w:rsidRDefault="00A943FE" w:rsidP="005B665F">
            <w:pPr>
              <w:spacing w:line="480" w:lineRule="auto"/>
              <w:jc w:val="center"/>
              <w:rPr>
                <w:b/>
                <w:bCs/>
              </w:rPr>
            </w:pPr>
            <w:r w:rsidRPr="002337BD">
              <w:rPr>
                <w:b/>
                <w:bCs/>
              </w:rPr>
              <w:t>Mean difference (95% CI)</w:t>
            </w:r>
            <w:r w:rsidRPr="002337BD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5B1963" w14:textId="329585A4" w:rsidR="00A943FE" w:rsidRPr="002337BD" w:rsidRDefault="00A943FE" w:rsidP="00E850A6">
            <w:pPr>
              <w:spacing w:line="480" w:lineRule="auto"/>
              <w:rPr>
                <w:b/>
                <w:bCs/>
              </w:rPr>
            </w:pPr>
            <w:r w:rsidRPr="002337BD">
              <w:rPr>
                <w:b/>
                <w:bCs/>
                <w:i/>
                <w:iCs/>
              </w:rPr>
              <w:t>p</w:t>
            </w:r>
            <w:r w:rsidRPr="002337BD">
              <w:rPr>
                <w:b/>
                <w:bCs/>
              </w:rPr>
              <w:t>-value</w:t>
            </w:r>
          </w:p>
        </w:tc>
      </w:tr>
      <w:tr w:rsidR="00A943FE" w:rsidRPr="009F5C74" w14:paraId="6C234478" w14:textId="77777777" w:rsidTr="00A943FE">
        <w:trPr>
          <w:trHeight w:val="164"/>
        </w:trPr>
        <w:tc>
          <w:tcPr>
            <w:tcW w:w="3155" w:type="dxa"/>
            <w:tcBorders>
              <w:top w:val="single" w:sz="4" w:space="0" w:color="auto"/>
            </w:tcBorders>
          </w:tcPr>
          <w:p w14:paraId="024FDA1C" w14:textId="77777777" w:rsidR="00A943FE" w:rsidRPr="009F5C74" w:rsidRDefault="00A943FE" w:rsidP="00E850A6">
            <w:pPr>
              <w:spacing w:line="480" w:lineRule="auto"/>
              <w:rPr>
                <w:i/>
                <w:iCs/>
              </w:rPr>
            </w:pPr>
            <w:r w:rsidRPr="009F5C74">
              <w:rPr>
                <w:i/>
                <w:iCs/>
              </w:rPr>
              <w:t>Domains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4C6F14E0" w14:textId="2F1F8FA5" w:rsidR="00A943FE" w:rsidRPr="009F5C74" w:rsidRDefault="00A943FE" w:rsidP="00E850A6">
            <w:pPr>
              <w:spacing w:line="480" w:lineRule="auto"/>
              <w:jc w:val="right"/>
              <w:rPr>
                <w:i/>
                <w:iCs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308F7C68" w14:textId="77777777" w:rsidR="00A943FE" w:rsidRPr="009F5C74" w:rsidRDefault="00A943FE" w:rsidP="00E850A6">
            <w:pPr>
              <w:spacing w:line="480" w:lineRule="auto"/>
              <w:jc w:val="right"/>
              <w:rPr>
                <w:i/>
                <w:iCs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nil"/>
            </w:tcBorders>
          </w:tcPr>
          <w:p w14:paraId="275D8BD3" w14:textId="5A635A63" w:rsidR="00A943FE" w:rsidRPr="009F5C74" w:rsidRDefault="00A943FE" w:rsidP="00E850A6">
            <w:pPr>
              <w:spacing w:line="480" w:lineRule="auto"/>
              <w:jc w:val="right"/>
              <w:rPr>
                <w:i/>
                <w:iCs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5C80B1C3" w14:textId="2E2DC136" w:rsidR="00A943FE" w:rsidRPr="009F5C74" w:rsidRDefault="00A943FE" w:rsidP="00E850A6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0F176C33" w14:textId="77777777" w:rsidR="00A943FE" w:rsidRPr="009F5C74" w:rsidRDefault="00A943FE" w:rsidP="00E850A6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50307542" w14:textId="4BBF9080" w:rsidR="00A943FE" w:rsidRPr="009F5C74" w:rsidRDefault="00A943FE" w:rsidP="00E850A6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</w:tcBorders>
          </w:tcPr>
          <w:p w14:paraId="24628305" w14:textId="77777777" w:rsidR="00A943FE" w:rsidRPr="009F5C74" w:rsidRDefault="00A943FE" w:rsidP="00E850A6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0F42A2" w14:textId="31B5BEB9" w:rsidR="00A943FE" w:rsidRPr="009F5C74" w:rsidRDefault="00A943FE" w:rsidP="00E850A6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7C4300" w14:textId="77777777" w:rsidR="00A943FE" w:rsidRPr="009F5C74" w:rsidRDefault="00A943FE" w:rsidP="00E850A6">
            <w:pPr>
              <w:spacing w:line="480" w:lineRule="auto"/>
              <w:rPr>
                <w:i/>
                <w:iCs/>
              </w:rPr>
            </w:pPr>
          </w:p>
        </w:tc>
      </w:tr>
      <w:tr w:rsidR="00A943FE" w:rsidRPr="009F5C74" w14:paraId="0D833A5E" w14:textId="77777777" w:rsidTr="00A943FE">
        <w:trPr>
          <w:trHeight w:val="91"/>
        </w:trPr>
        <w:tc>
          <w:tcPr>
            <w:tcW w:w="3155" w:type="dxa"/>
          </w:tcPr>
          <w:p w14:paraId="200697E5" w14:textId="77777777" w:rsidR="00A943FE" w:rsidRPr="009F5C74" w:rsidRDefault="00A943FE" w:rsidP="00E850A6">
            <w:pPr>
              <w:spacing w:line="480" w:lineRule="auto"/>
            </w:pPr>
            <w:r w:rsidRPr="009F5C74">
              <w:t xml:space="preserve">  Physical functioning</w:t>
            </w:r>
          </w:p>
        </w:tc>
        <w:tc>
          <w:tcPr>
            <w:tcW w:w="740" w:type="dxa"/>
          </w:tcPr>
          <w:p w14:paraId="26543CED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95.3</w:t>
            </w:r>
          </w:p>
        </w:tc>
        <w:tc>
          <w:tcPr>
            <w:tcW w:w="740" w:type="dxa"/>
          </w:tcPr>
          <w:p w14:paraId="08B219E8" w14:textId="77777777" w:rsidR="00A943FE" w:rsidRPr="009F5C74" w:rsidRDefault="00A943FE" w:rsidP="00E850A6">
            <w:pPr>
              <w:spacing w:line="480" w:lineRule="auto"/>
            </w:pPr>
            <w:r w:rsidRPr="009F5C74">
              <w:t>(7.1)</w:t>
            </w:r>
          </w:p>
        </w:tc>
        <w:tc>
          <w:tcPr>
            <w:tcW w:w="279" w:type="dxa"/>
          </w:tcPr>
          <w:p w14:paraId="33988989" w14:textId="77777777" w:rsidR="00A943FE" w:rsidRPr="009F5C74" w:rsidRDefault="00A943FE" w:rsidP="00E850A6">
            <w:pPr>
              <w:spacing w:line="480" w:lineRule="auto"/>
              <w:jc w:val="right"/>
            </w:pPr>
          </w:p>
        </w:tc>
        <w:tc>
          <w:tcPr>
            <w:tcW w:w="858" w:type="dxa"/>
          </w:tcPr>
          <w:p w14:paraId="417081E5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95.6</w:t>
            </w:r>
          </w:p>
        </w:tc>
        <w:tc>
          <w:tcPr>
            <w:tcW w:w="859" w:type="dxa"/>
          </w:tcPr>
          <w:p w14:paraId="143412D3" w14:textId="77777777" w:rsidR="00A943FE" w:rsidRPr="009F5C74" w:rsidRDefault="00A943FE" w:rsidP="00E850A6">
            <w:pPr>
              <w:spacing w:line="480" w:lineRule="auto"/>
            </w:pPr>
            <w:r w:rsidRPr="009F5C74">
              <w:t>(10.0)</w:t>
            </w:r>
          </w:p>
        </w:tc>
        <w:tc>
          <w:tcPr>
            <w:tcW w:w="245" w:type="dxa"/>
          </w:tcPr>
          <w:p w14:paraId="2CC2D9F5" w14:textId="79746975" w:rsidR="00A943FE" w:rsidRPr="009F5C74" w:rsidRDefault="00A943FE" w:rsidP="00A943FE">
            <w:pPr>
              <w:spacing w:line="480" w:lineRule="auto"/>
              <w:jc w:val="right"/>
            </w:pPr>
          </w:p>
        </w:tc>
        <w:tc>
          <w:tcPr>
            <w:tcW w:w="921" w:type="dxa"/>
            <w:tcBorders>
              <w:left w:val="nil"/>
            </w:tcBorders>
          </w:tcPr>
          <w:p w14:paraId="00CAA6FA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-0.2</w:t>
            </w:r>
          </w:p>
        </w:tc>
        <w:tc>
          <w:tcPr>
            <w:tcW w:w="1701" w:type="dxa"/>
          </w:tcPr>
          <w:p w14:paraId="4A305369" w14:textId="5008E875" w:rsidR="00A943FE" w:rsidRPr="009F5C74" w:rsidRDefault="00A943FE" w:rsidP="00E850A6">
            <w:pPr>
              <w:spacing w:line="480" w:lineRule="auto"/>
            </w:pPr>
            <w:r w:rsidRPr="009F5C74">
              <w:t>(-3.0 to 3.0)</w:t>
            </w:r>
          </w:p>
        </w:tc>
        <w:tc>
          <w:tcPr>
            <w:tcW w:w="992" w:type="dxa"/>
          </w:tcPr>
          <w:p w14:paraId="3AFCC0F5" w14:textId="48494BC4" w:rsidR="00A943FE" w:rsidRPr="009F5C74" w:rsidRDefault="00A943FE" w:rsidP="00E850A6">
            <w:pPr>
              <w:spacing w:line="480" w:lineRule="auto"/>
              <w:rPr>
                <w:color w:val="000000" w:themeColor="text1"/>
              </w:rPr>
            </w:pPr>
            <w:r w:rsidRPr="009F5C74">
              <w:rPr>
                <w:color w:val="000000" w:themeColor="text1"/>
              </w:rPr>
              <w:t>0.873</w:t>
            </w:r>
          </w:p>
        </w:tc>
      </w:tr>
      <w:tr w:rsidR="00A943FE" w:rsidRPr="009F5C74" w14:paraId="6C9847F1" w14:textId="77777777" w:rsidTr="00A943FE">
        <w:tc>
          <w:tcPr>
            <w:tcW w:w="3155" w:type="dxa"/>
          </w:tcPr>
          <w:p w14:paraId="7E62E6EF" w14:textId="77777777" w:rsidR="00A943FE" w:rsidRPr="009F5C74" w:rsidRDefault="00A943FE" w:rsidP="00E850A6">
            <w:pPr>
              <w:spacing w:line="480" w:lineRule="auto"/>
            </w:pPr>
            <w:r w:rsidRPr="009F5C74">
              <w:t xml:space="preserve">  Role-physical</w:t>
            </w:r>
          </w:p>
        </w:tc>
        <w:tc>
          <w:tcPr>
            <w:tcW w:w="740" w:type="dxa"/>
          </w:tcPr>
          <w:p w14:paraId="15809311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83.2</w:t>
            </w:r>
          </w:p>
        </w:tc>
        <w:tc>
          <w:tcPr>
            <w:tcW w:w="740" w:type="dxa"/>
          </w:tcPr>
          <w:p w14:paraId="0096B438" w14:textId="77777777" w:rsidR="00A943FE" w:rsidRPr="009F5C74" w:rsidRDefault="00A943FE" w:rsidP="00E850A6">
            <w:pPr>
              <w:spacing w:line="480" w:lineRule="auto"/>
            </w:pPr>
            <w:r w:rsidRPr="009F5C74">
              <w:t>(30.1)</w:t>
            </w:r>
          </w:p>
        </w:tc>
        <w:tc>
          <w:tcPr>
            <w:tcW w:w="279" w:type="dxa"/>
          </w:tcPr>
          <w:p w14:paraId="308C6EEF" w14:textId="77777777" w:rsidR="00A943FE" w:rsidRPr="009F5C74" w:rsidRDefault="00A943FE" w:rsidP="00E850A6">
            <w:pPr>
              <w:spacing w:line="480" w:lineRule="auto"/>
              <w:jc w:val="right"/>
            </w:pPr>
          </w:p>
        </w:tc>
        <w:tc>
          <w:tcPr>
            <w:tcW w:w="858" w:type="dxa"/>
          </w:tcPr>
          <w:p w14:paraId="0FEAB511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91.2</w:t>
            </w:r>
          </w:p>
        </w:tc>
        <w:tc>
          <w:tcPr>
            <w:tcW w:w="859" w:type="dxa"/>
          </w:tcPr>
          <w:p w14:paraId="3A310FFA" w14:textId="77777777" w:rsidR="00A943FE" w:rsidRPr="009F5C74" w:rsidRDefault="00A943FE" w:rsidP="00E850A6">
            <w:pPr>
              <w:spacing w:line="480" w:lineRule="auto"/>
            </w:pPr>
            <w:r w:rsidRPr="009F5C74">
              <w:t>(22.1)</w:t>
            </w:r>
          </w:p>
        </w:tc>
        <w:tc>
          <w:tcPr>
            <w:tcW w:w="245" w:type="dxa"/>
          </w:tcPr>
          <w:p w14:paraId="073EADE5" w14:textId="41BAAE52" w:rsidR="00A943FE" w:rsidRPr="009F5C74" w:rsidRDefault="00A943FE" w:rsidP="00A943FE">
            <w:pPr>
              <w:spacing w:line="480" w:lineRule="auto"/>
              <w:jc w:val="right"/>
            </w:pPr>
          </w:p>
        </w:tc>
        <w:tc>
          <w:tcPr>
            <w:tcW w:w="921" w:type="dxa"/>
            <w:tcBorders>
              <w:left w:val="nil"/>
            </w:tcBorders>
          </w:tcPr>
          <w:p w14:paraId="07862EB6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-8.0</w:t>
            </w:r>
          </w:p>
        </w:tc>
        <w:tc>
          <w:tcPr>
            <w:tcW w:w="1701" w:type="dxa"/>
          </w:tcPr>
          <w:p w14:paraId="0AA1F1AD" w14:textId="42927458" w:rsidR="00A943FE" w:rsidRPr="009F5C74" w:rsidRDefault="00A943FE" w:rsidP="00E850A6">
            <w:pPr>
              <w:spacing w:line="480" w:lineRule="auto"/>
            </w:pPr>
            <w:r w:rsidRPr="009F5C74">
              <w:t>(-17.6 to 0.9)</w:t>
            </w:r>
          </w:p>
        </w:tc>
        <w:tc>
          <w:tcPr>
            <w:tcW w:w="992" w:type="dxa"/>
          </w:tcPr>
          <w:p w14:paraId="01C13844" w14:textId="0FC91B0D" w:rsidR="00A943FE" w:rsidRPr="009F5C74" w:rsidRDefault="00A943FE" w:rsidP="00E850A6">
            <w:pPr>
              <w:spacing w:line="480" w:lineRule="auto"/>
              <w:rPr>
                <w:color w:val="000000" w:themeColor="text1"/>
              </w:rPr>
            </w:pPr>
            <w:r w:rsidRPr="009F5C74">
              <w:rPr>
                <w:color w:val="000000" w:themeColor="text1"/>
              </w:rPr>
              <w:t>0.108</w:t>
            </w:r>
          </w:p>
        </w:tc>
      </w:tr>
      <w:tr w:rsidR="00A943FE" w:rsidRPr="009F5C74" w14:paraId="2FBA622F" w14:textId="77777777" w:rsidTr="00A943FE">
        <w:tc>
          <w:tcPr>
            <w:tcW w:w="3155" w:type="dxa"/>
          </w:tcPr>
          <w:p w14:paraId="290CCE15" w14:textId="77777777" w:rsidR="00A943FE" w:rsidRPr="009F5C74" w:rsidRDefault="00A943FE" w:rsidP="00E850A6">
            <w:pPr>
              <w:spacing w:line="480" w:lineRule="auto"/>
            </w:pPr>
            <w:r w:rsidRPr="009F5C74">
              <w:t xml:space="preserve">  Bodily pain</w:t>
            </w:r>
          </w:p>
        </w:tc>
        <w:tc>
          <w:tcPr>
            <w:tcW w:w="740" w:type="dxa"/>
          </w:tcPr>
          <w:p w14:paraId="2F5400A2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80.5</w:t>
            </w:r>
          </w:p>
        </w:tc>
        <w:tc>
          <w:tcPr>
            <w:tcW w:w="740" w:type="dxa"/>
          </w:tcPr>
          <w:p w14:paraId="44A9039E" w14:textId="77777777" w:rsidR="00A943FE" w:rsidRPr="009F5C74" w:rsidRDefault="00A943FE" w:rsidP="00E850A6">
            <w:pPr>
              <w:spacing w:line="480" w:lineRule="auto"/>
            </w:pPr>
            <w:r w:rsidRPr="009F5C74">
              <w:t>(23.5)</w:t>
            </w:r>
          </w:p>
        </w:tc>
        <w:tc>
          <w:tcPr>
            <w:tcW w:w="279" w:type="dxa"/>
          </w:tcPr>
          <w:p w14:paraId="22FCAA27" w14:textId="77777777" w:rsidR="00A943FE" w:rsidRPr="009F5C74" w:rsidRDefault="00A943FE" w:rsidP="00E850A6">
            <w:pPr>
              <w:spacing w:line="480" w:lineRule="auto"/>
              <w:jc w:val="right"/>
            </w:pPr>
          </w:p>
        </w:tc>
        <w:tc>
          <w:tcPr>
            <w:tcW w:w="858" w:type="dxa"/>
          </w:tcPr>
          <w:p w14:paraId="0D3E9863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80.2</w:t>
            </w:r>
          </w:p>
        </w:tc>
        <w:tc>
          <w:tcPr>
            <w:tcW w:w="859" w:type="dxa"/>
          </w:tcPr>
          <w:p w14:paraId="3568CB08" w14:textId="77777777" w:rsidR="00A943FE" w:rsidRPr="009F5C74" w:rsidRDefault="00A943FE" w:rsidP="00E850A6">
            <w:pPr>
              <w:spacing w:line="480" w:lineRule="auto"/>
            </w:pPr>
            <w:r w:rsidRPr="009F5C74">
              <w:t>(22.5)</w:t>
            </w:r>
          </w:p>
        </w:tc>
        <w:tc>
          <w:tcPr>
            <w:tcW w:w="245" w:type="dxa"/>
          </w:tcPr>
          <w:p w14:paraId="1041CD2C" w14:textId="0178BB7B" w:rsidR="00A943FE" w:rsidRPr="009F5C74" w:rsidRDefault="00A943FE" w:rsidP="00A943FE">
            <w:pPr>
              <w:spacing w:line="480" w:lineRule="auto"/>
              <w:jc w:val="right"/>
            </w:pPr>
          </w:p>
        </w:tc>
        <w:tc>
          <w:tcPr>
            <w:tcW w:w="921" w:type="dxa"/>
            <w:tcBorders>
              <w:left w:val="nil"/>
            </w:tcBorders>
          </w:tcPr>
          <w:p w14:paraId="05B81134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0.2</w:t>
            </w:r>
          </w:p>
        </w:tc>
        <w:tc>
          <w:tcPr>
            <w:tcW w:w="1701" w:type="dxa"/>
          </w:tcPr>
          <w:p w14:paraId="4768CD9A" w14:textId="61975581" w:rsidR="00A943FE" w:rsidRPr="009F5C74" w:rsidRDefault="00A943FE" w:rsidP="00E850A6">
            <w:pPr>
              <w:spacing w:line="480" w:lineRule="auto"/>
            </w:pPr>
            <w:r w:rsidRPr="009F5C74">
              <w:t>(-8.1 to 8.4)</w:t>
            </w:r>
          </w:p>
        </w:tc>
        <w:tc>
          <w:tcPr>
            <w:tcW w:w="992" w:type="dxa"/>
          </w:tcPr>
          <w:p w14:paraId="1AA464C4" w14:textId="6B44B434" w:rsidR="00A943FE" w:rsidRPr="009F5C74" w:rsidRDefault="00A943FE" w:rsidP="00E850A6">
            <w:pPr>
              <w:spacing w:line="480" w:lineRule="auto"/>
            </w:pPr>
            <w:r w:rsidRPr="009F5C74">
              <w:t>0.957</w:t>
            </w:r>
          </w:p>
        </w:tc>
      </w:tr>
      <w:tr w:rsidR="00A943FE" w:rsidRPr="009F5C74" w14:paraId="34B8A883" w14:textId="77777777" w:rsidTr="00A943FE">
        <w:tc>
          <w:tcPr>
            <w:tcW w:w="3155" w:type="dxa"/>
          </w:tcPr>
          <w:p w14:paraId="1C557AA5" w14:textId="0A0BB653" w:rsidR="00A943FE" w:rsidRPr="009F5C74" w:rsidRDefault="00A943FE" w:rsidP="00E850A6">
            <w:pPr>
              <w:spacing w:line="480" w:lineRule="auto"/>
            </w:pPr>
            <w:r w:rsidRPr="009F5C74">
              <w:t xml:space="preserve">  General health</w:t>
            </w:r>
            <w:r w:rsidRPr="009F5C74">
              <w:rPr>
                <w:vertAlign w:val="superscript"/>
              </w:rPr>
              <w:t>b</w:t>
            </w:r>
          </w:p>
        </w:tc>
        <w:tc>
          <w:tcPr>
            <w:tcW w:w="740" w:type="dxa"/>
          </w:tcPr>
          <w:p w14:paraId="689060D5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73.4</w:t>
            </w:r>
          </w:p>
        </w:tc>
        <w:tc>
          <w:tcPr>
            <w:tcW w:w="740" w:type="dxa"/>
          </w:tcPr>
          <w:p w14:paraId="05DFAA9E" w14:textId="77777777" w:rsidR="00A943FE" w:rsidRPr="009F5C74" w:rsidRDefault="00A943FE" w:rsidP="00E850A6">
            <w:pPr>
              <w:spacing w:line="480" w:lineRule="auto"/>
            </w:pPr>
            <w:r w:rsidRPr="009F5C74">
              <w:t>(24.2)</w:t>
            </w:r>
          </w:p>
        </w:tc>
        <w:tc>
          <w:tcPr>
            <w:tcW w:w="279" w:type="dxa"/>
          </w:tcPr>
          <w:p w14:paraId="70A11DB4" w14:textId="77777777" w:rsidR="00A943FE" w:rsidRPr="009F5C74" w:rsidRDefault="00A943FE" w:rsidP="00E850A6">
            <w:pPr>
              <w:spacing w:line="480" w:lineRule="auto"/>
              <w:jc w:val="right"/>
            </w:pPr>
          </w:p>
        </w:tc>
        <w:tc>
          <w:tcPr>
            <w:tcW w:w="858" w:type="dxa"/>
          </w:tcPr>
          <w:p w14:paraId="673DC45E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78.7</w:t>
            </w:r>
          </w:p>
        </w:tc>
        <w:tc>
          <w:tcPr>
            <w:tcW w:w="859" w:type="dxa"/>
          </w:tcPr>
          <w:p w14:paraId="47A32BEE" w14:textId="77777777" w:rsidR="00A943FE" w:rsidRPr="009F5C74" w:rsidRDefault="00A943FE" w:rsidP="00E850A6">
            <w:pPr>
              <w:spacing w:line="480" w:lineRule="auto"/>
            </w:pPr>
            <w:r w:rsidRPr="009F5C74">
              <w:t>(19.8)</w:t>
            </w:r>
          </w:p>
        </w:tc>
        <w:tc>
          <w:tcPr>
            <w:tcW w:w="245" w:type="dxa"/>
          </w:tcPr>
          <w:p w14:paraId="59D924DF" w14:textId="03DA62E7" w:rsidR="00A943FE" w:rsidRPr="009F5C74" w:rsidRDefault="00A943FE" w:rsidP="00A943FE">
            <w:pPr>
              <w:spacing w:line="480" w:lineRule="auto"/>
              <w:jc w:val="right"/>
            </w:pPr>
          </w:p>
        </w:tc>
        <w:tc>
          <w:tcPr>
            <w:tcW w:w="921" w:type="dxa"/>
            <w:tcBorders>
              <w:left w:val="nil"/>
            </w:tcBorders>
          </w:tcPr>
          <w:p w14:paraId="37F9C3D4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-5.4</w:t>
            </w:r>
          </w:p>
        </w:tc>
        <w:tc>
          <w:tcPr>
            <w:tcW w:w="1701" w:type="dxa"/>
          </w:tcPr>
          <w:p w14:paraId="7A686FED" w14:textId="1B80D1B5" w:rsidR="00A943FE" w:rsidRPr="009F5C74" w:rsidRDefault="00A943FE" w:rsidP="00E850A6">
            <w:pPr>
              <w:spacing w:line="480" w:lineRule="auto"/>
            </w:pPr>
            <w:r w:rsidRPr="009F5C74">
              <w:t>(-13.3 to 2.2)</w:t>
            </w:r>
          </w:p>
        </w:tc>
        <w:tc>
          <w:tcPr>
            <w:tcW w:w="992" w:type="dxa"/>
          </w:tcPr>
          <w:p w14:paraId="139ACD0A" w14:textId="7783B9D0" w:rsidR="00A943FE" w:rsidRPr="009F5C74" w:rsidRDefault="00A943FE" w:rsidP="00E850A6">
            <w:pPr>
              <w:spacing w:line="480" w:lineRule="auto"/>
            </w:pPr>
            <w:r w:rsidRPr="009F5C74">
              <w:t>0.169</w:t>
            </w:r>
          </w:p>
        </w:tc>
      </w:tr>
      <w:tr w:rsidR="00A943FE" w:rsidRPr="009F5C74" w14:paraId="0B617AAA" w14:textId="77777777" w:rsidTr="00A943FE">
        <w:tc>
          <w:tcPr>
            <w:tcW w:w="3155" w:type="dxa"/>
          </w:tcPr>
          <w:p w14:paraId="2B25860E" w14:textId="0075F5C3" w:rsidR="00A943FE" w:rsidRPr="009F5C74" w:rsidRDefault="00A943FE" w:rsidP="00E850A6">
            <w:pPr>
              <w:spacing w:line="480" w:lineRule="auto"/>
            </w:pPr>
            <w:r w:rsidRPr="009F5C74">
              <w:t xml:space="preserve">  Vitality</w:t>
            </w:r>
            <w:r w:rsidRPr="009F5C74">
              <w:rPr>
                <w:vertAlign w:val="superscript"/>
              </w:rPr>
              <w:t>b</w:t>
            </w:r>
          </w:p>
        </w:tc>
        <w:tc>
          <w:tcPr>
            <w:tcW w:w="740" w:type="dxa"/>
          </w:tcPr>
          <w:p w14:paraId="31036E6A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50.2</w:t>
            </w:r>
          </w:p>
        </w:tc>
        <w:tc>
          <w:tcPr>
            <w:tcW w:w="740" w:type="dxa"/>
          </w:tcPr>
          <w:p w14:paraId="6BAFB3D8" w14:textId="77777777" w:rsidR="00A943FE" w:rsidRPr="009F5C74" w:rsidRDefault="00A943FE" w:rsidP="00E850A6">
            <w:pPr>
              <w:spacing w:line="480" w:lineRule="auto"/>
            </w:pPr>
            <w:r w:rsidRPr="009F5C74">
              <w:t>(21.6)</w:t>
            </w:r>
          </w:p>
        </w:tc>
        <w:tc>
          <w:tcPr>
            <w:tcW w:w="279" w:type="dxa"/>
          </w:tcPr>
          <w:p w14:paraId="4E934F6B" w14:textId="77777777" w:rsidR="00A943FE" w:rsidRPr="009F5C74" w:rsidRDefault="00A943FE" w:rsidP="00E850A6">
            <w:pPr>
              <w:spacing w:line="480" w:lineRule="auto"/>
              <w:jc w:val="right"/>
            </w:pPr>
          </w:p>
        </w:tc>
        <w:tc>
          <w:tcPr>
            <w:tcW w:w="858" w:type="dxa"/>
          </w:tcPr>
          <w:p w14:paraId="21484323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56.2</w:t>
            </w:r>
          </w:p>
        </w:tc>
        <w:tc>
          <w:tcPr>
            <w:tcW w:w="859" w:type="dxa"/>
          </w:tcPr>
          <w:p w14:paraId="6C445F84" w14:textId="77777777" w:rsidR="00A943FE" w:rsidRPr="009F5C74" w:rsidRDefault="00A943FE" w:rsidP="00E850A6">
            <w:pPr>
              <w:spacing w:line="480" w:lineRule="auto"/>
            </w:pPr>
            <w:r w:rsidRPr="009F5C74">
              <w:t>(14.2)</w:t>
            </w:r>
          </w:p>
        </w:tc>
        <w:tc>
          <w:tcPr>
            <w:tcW w:w="245" w:type="dxa"/>
          </w:tcPr>
          <w:p w14:paraId="161147F0" w14:textId="1833904F" w:rsidR="00A943FE" w:rsidRPr="009F5C74" w:rsidRDefault="00A943FE" w:rsidP="00A943FE">
            <w:pPr>
              <w:spacing w:line="480" w:lineRule="auto"/>
              <w:jc w:val="right"/>
            </w:pPr>
          </w:p>
        </w:tc>
        <w:tc>
          <w:tcPr>
            <w:tcW w:w="921" w:type="dxa"/>
            <w:tcBorders>
              <w:left w:val="nil"/>
            </w:tcBorders>
          </w:tcPr>
          <w:p w14:paraId="673C87D3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-6.2</w:t>
            </w:r>
          </w:p>
        </w:tc>
        <w:tc>
          <w:tcPr>
            <w:tcW w:w="1701" w:type="dxa"/>
          </w:tcPr>
          <w:p w14:paraId="300174C4" w14:textId="272F938E" w:rsidR="00A943FE" w:rsidRPr="009F5C74" w:rsidRDefault="00A943FE" w:rsidP="00E850A6">
            <w:pPr>
              <w:spacing w:line="480" w:lineRule="auto"/>
            </w:pPr>
            <w:r w:rsidRPr="009F5C74">
              <w:t>(-12.7 to -0.3)</w:t>
            </w:r>
          </w:p>
        </w:tc>
        <w:tc>
          <w:tcPr>
            <w:tcW w:w="992" w:type="dxa"/>
          </w:tcPr>
          <w:p w14:paraId="42E94DFB" w14:textId="58B8EE6A" w:rsidR="00A943FE" w:rsidRPr="009F5C74" w:rsidRDefault="00A943FE" w:rsidP="00E850A6">
            <w:pPr>
              <w:spacing w:line="480" w:lineRule="auto"/>
            </w:pPr>
            <w:r w:rsidRPr="009F5C74">
              <w:t>0.063</w:t>
            </w:r>
          </w:p>
        </w:tc>
      </w:tr>
      <w:tr w:rsidR="00A943FE" w:rsidRPr="009F5C74" w14:paraId="521A3C58" w14:textId="77777777" w:rsidTr="00A943FE">
        <w:tc>
          <w:tcPr>
            <w:tcW w:w="3155" w:type="dxa"/>
          </w:tcPr>
          <w:p w14:paraId="35AB957D" w14:textId="77777777" w:rsidR="00A943FE" w:rsidRPr="009F5C74" w:rsidRDefault="00A943FE" w:rsidP="00E850A6">
            <w:pPr>
              <w:spacing w:line="480" w:lineRule="auto"/>
            </w:pPr>
            <w:r w:rsidRPr="009F5C74">
              <w:t xml:space="preserve">  Social functioning</w:t>
            </w:r>
          </w:p>
        </w:tc>
        <w:tc>
          <w:tcPr>
            <w:tcW w:w="740" w:type="dxa"/>
          </w:tcPr>
          <w:p w14:paraId="1FDF9883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81.6</w:t>
            </w:r>
          </w:p>
        </w:tc>
        <w:tc>
          <w:tcPr>
            <w:tcW w:w="740" w:type="dxa"/>
          </w:tcPr>
          <w:p w14:paraId="5FEAA3FE" w14:textId="77777777" w:rsidR="00A943FE" w:rsidRPr="009F5C74" w:rsidRDefault="00A943FE" w:rsidP="00E850A6">
            <w:pPr>
              <w:spacing w:line="480" w:lineRule="auto"/>
            </w:pPr>
            <w:r w:rsidRPr="009F5C74">
              <w:t>(22.7)</w:t>
            </w:r>
          </w:p>
        </w:tc>
        <w:tc>
          <w:tcPr>
            <w:tcW w:w="279" w:type="dxa"/>
          </w:tcPr>
          <w:p w14:paraId="47A22F46" w14:textId="77777777" w:rsidR="00A943FE" w:rsidRPr="009F5C74" w:rsidRDefault="00A943FE" w:rsidP="00E850A6">
            <w:pPr>
              <w:spacing w:line="480" w:lineRule="auto"/>
              <w:jc w:val="right"/>
            </w:pPr>
          </w:p>
        </w:tc>
        <w:tc>
          <w:tcPr>
            <w:tcW w:w="858" w:type="dxa"/>
          </w:tcPr>
          <w:p w14:paraId="763222FA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92.7</w:t>
            </w:r>
          </w:p>
        </w:tc>
        <w:tc>
          <w:tcPr>
            <w:tcW w:w="859" w:type="dxa"/>
          </w:tcPr>
          <w:p w14:paraId="7C74BF7C" w14:textId="77777777" w:rsidR="00A943FE" w:rsidRPr="009F5C74" w:rsidRDefault="00A943FE" w:rsidP="00E850A6">
            <w:pPr>
              <w:spacing w:line="480" w:lineRule="auto"/>
            </w:pPr>
            <w:r w:rsidRPr="009F5C74">
              <w:t>(13.1)</w:t>
            </w:r>
          </w:p>
        </w:tc>
        <w:tc>
          <w:tcPr>
            <w:tcW w:w="245" w:type="dxa"/>
          </w:tcPr>
          <w:p w14:paraId="25E30331" w14:textId="5C3E4618" w:rsidR="00A943FE" w:rsidRPr="009F5C74" w:rsidRDefault="00A943FE" w:rsidP="00A943FE">
            <w:pPr>
              <w:spacing w:line="480" w:lineRule="auto"/>
              <w:jc w:val="right"/>
            </w:pPr>
          </w:p>
        </w:tc>
        <w:tc>
          <w:tcPr>
            <w:tcW w:w="921" w:type="dxa"/>
            <w:tcBorders>
              <w:left w:val="nil"/>
            </w:tcBorders>
          </w:tcPr>
          <w:p w14:paraId="4C365A98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-11.3</w:t>
            </w:r>
          </w:p>
        </w:tc>
        <w:tc>
          <w:tcPr>
            <w:tcW w:w="1701" w:type="dxa"/>
          </w:tcPr>
          <w:p w14:paraId="10FE2E1E" w14:textId="530399F6" w:rsidR="00A943FE" w:rsidRPr="009F5C74" w:rsidRDefault="00A943FE" w:rsidP="00E850A6">
            <w:pPr>
              <w:spacing w:line="480" w:lineRule="auto"/>
            </w:pPr>
            <w:r w:rsidRPr="009F5C74">
              <w:t>(-17.7 to -4.7)</w:t>
            </w:r>
          </w:p>
        </w:tc>
        <w:tc>
          <w:tcPr>
            <w:tcW w:w="992" w:type="dxa"/>
          </w:tcPr>
          <w:p w14:paraId="023BFB09" w14:textId="5F36D7A3" w:rsidR="00A943FE" w:rsidRPr="009F5C74" w:rsidRDefault="00A943FE" w:rsidP="00E850A6">
            <w:pPr>
              <w:spacing w:line="480" w:lineRule="auto"/>
            </w:pPr>
            <w:r w:rsidRPr="009F5C74">
              <w:t>0.002</w:t>
            </w:r>
          </w:p>
        </w:tc>
      </w:tr>
      <w:tr w:rsidR="00A943FE" w:rsidRPr="009F5C74" w14:paraId="5C42B640" w14:textId="77777777" w:rsidTr="00A943FE">
        <w:tc>
          <w:tcPr>
            <w:tcW w:w="3155" w:type="dxa"/>
          </w:tcPr>
          <w:p w14:paraId="5389DF07" w14:textId="77777777" w:rsidR="00A943FE" w:rsidRPr="009F5C74" w:rsidRDefault="00A943FE" w:rsidP="00E850A6">
            <w:pPr>
              <w:spacing w:line="480" w:lineRule="auto"/>
            </w:pPr>
            <w:r w:rsidRPr="009F5C74">
              <w:t xml:space="preserve">  Role-emotional</w:t>
            </w:r>
          </w:p>
        </w:tc>
        <w:tc>
          <w:tcPr>
            <w:tcW w:w="740" w:type="dxa"/>
          </w:tcPr>
          <w:p w14:paraId="3F9F9840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70.3</w:t>
            </w:r>
          </w:p>
        </w:tc>
        <w:tc>
          <w:tcPr>
            <w:tcW w:w="740" w:type="dxa"/>
          </w:tcPr>
          <w:p w14:paraId="68A0A617" w14:textId="77777777" w:rsidR="00A943FE" w:rsidRPr="009F5C74" w:rsidRDefault="00A943FE" w:rsidP="00E850A6">
            <w:pPr>
              <w:spacing w:line="480" w:lineRule="auto"/>
            </w:pPr>
            <w:r w:rsidRPr="009F5C74">
              <w:t>(38.8)</w:t>
            </w:r>
          </w:p>
        </w:tc>
        <w:tc>
          <w:tcPr>
            <w:tcW w:w="279" w:type="dxa"/>
          </w:tcPr>
          <w:p w14:paraId="7610AE33" w14:textId="77777777" w:rsidR="00A943FE" w:rsidRPr="009F5C74" w:rsidRDefault="00A943FE" w:rsidP="00E850A6">
            <w:pPr>
              <w:spacing w:line="480" w:lineRule="auto"/>
              <w:jc w:val="right"/>
            </w:pPr>
          </w:p>
        </w:tc>
        <w:tc>
          <w:tcPr>
            <w:tcW w:w="858" w:type="dxa"/>
          </w:tcPr>
          <w:p w14:paraId="5372F903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90.5</w:t>
            </w:r>
          </w:p>
        </w:tc>
        <w:tc>
          <w:tcPr>
            <w:tcW w:w="859" w:type="dxa"/>
          </w:tcPr>
          <w:p w14:paraId="7CC7D4A8" w14:textId="77777777" w:rsidR="00A943FE" w:rsidRPr="009F5C74" w:rsidRDefault="00A943FE" w:rsidP="00E850A6">
            <w:pPr>
              <w:spacing w:line="480" w:lineRule="auto"/>
            </w:pPr>
            <w:r w:rsidRPr="009F5C74">
              <w:t>(23.7)</w:t>
            </w:r>
          </w:p>
        </w:tc>
        <w:tc>
          <w:tcPr>
            <w:tcW w:w="245" w:type="dxa"/>
          </w:tcPr>
          <w:p w14:paraId="193638CE" w14:textId="41C15DD5" w:rsidR="00A943FE" w:rsidRPr="009F5C74" w:rsidRDefault="00A943FE" w:rsidP="00A943FE">
            <w:pPr>
              <w:spacing w:line="480" w:lineRule="auto"/>
              <w:jc w:val="right"/>
            </w:pPr>
          </w:p>
        </w:tc>
        <w:tc>
          <w:tcPr>
            <w:tcW w:w="921" w:type="dxa"/>
            <w:tcBorders>
              <w:left w:val="nil"/>
            </w:tcBorders>
          </w:tcPr>
          <w:p w14:paraId="5B96C2F0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-20.4</w:t>
            </w:r>
          </w:p>
        </w:tc>
        <w:tc>
          <w:tcPr>
            <w:tcW w:w="1701" w:type="dxa"/>
          </w:tcPr>
          <w:p w14:paraId="502DEF68" w14:textId="3F2A79FD" w:rsidR="00A943FE" w:rsidRPr="009F5C74" w:rsidRDefault="00A943FE" w:rsidP="00E850A6">
            <w:pPr>
              <w:spacing w:line="480" w:lineRule="auto"/>
            </w:pPr>
            <w:r w:rsidRPr="009F5C74">
              <w:t>(-32.1 to -9.1)</w:t>
            </w:r>
          </w:p>
        </w:tc>
        <w:tc>
          <w:tcPr>
            <w:tcW w:w="992" w:type="dxa"/>
          </w:tcPr>
          <w:p w14:paraId="0D4647F2" w14:textId="254F1F07" w:rsidR="00A943FE" w:rsidRPr="009F5C74" w:rsidRDefault="00A943FE" w:rsidP="00E850A6">
            <w:pPr>
              <w:spacing w:line="480" w:lineRule="auto"/>
            </w:pPr>
            <w:r w:rsidRPr="009F5C74">
              <w:t>0.003</w:t>
            </w:r>
          </w:p>
        </w:tc>
      </w:tr>
      <w:tr w:rsidR="00A943FE" w:rsidRPr="009F5C74" w14:paraId="27E781D4" w14:textId="77777777" w:rsidTr="00A943FE">
        <w:tc>
          <w:tcPr>
            <w:tcW w:w="3155" w:type="dxa"/>
          </w:tcPr>
          <w:p w14:paraId="06569CF4" w14:textId="567112FC" w:rsidR="00A943FE" w:rsidRPr="009F5C74" w:rsidRDefault="00A943FE" w:rsidP="00E850A6">
            <w:pPr>
              <w:spacing w:line="480" w:lineRule="auto"/>
            </w:pPr>
            <w:r w:rsidRPr="009F5C74">
              <w:t xml:space="preserve">  Mental health</w:t>
            </w:r>
            <w:r w:rsidRPr="009F5C74">
              <w:rPr>
                <w:vertAlign w:val="superscript"/>
              </w:rPr>
              <w:t>b</w:t>
            </w:r>
          </w:p>
        </w:tc>
        <w:tc>
          <w:tcPr>
            <w:tcW w:w="740" w:type="dxa"/>
          </w:tcPr>
          <w:p w14:paraId="1D7A66B5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70.0</w:t>
            </w:r>
          </w:p>
        </w:tc>
        <w:tc>
          <w:tcPr>
            <w:tcW w:w="740" w:type="dxa"/>
          </w:tcPr>
          <w:p w14:paraId="7BC2F48F" w14:textId="77777777" w:rsidR="00A943FE" w:rsidRPr="009F5C74" w:rsidRDefault="00A943FE" w:rsidP="00E850A6">
            <w:pPr>
              <w:spacing w:line="480" w:lineRule="auto"/>
            </w:pPr>
            <w:r w:rsidRPr="009F5C74">
              <w:t>(18.1)</w:t>
            </w:r>
          </w:p>
        </w:tc>
        <w:tc>
          <w:tcPr>
            <w:tcW w:w="279" w:type="dxa"/>
          </w:tcPr>
          <w:p w14:paraId="012D04BE" w14:textId="77777777" w:rsidR="00A943FE" w:rsidRPr="009F5C74" w:rsidRDefault="00A943FE" w:rsidP="00E850A6">
            <w:pPr>
              <w:spacing w:line="480" w:lineRule="auto"/>
              <w:jc w:val="right"/>
            </w:pPr>
          </w:p>
        </w:tc>
        <w:tc>
          <w:tcPr>
            <w:tcW w:w="858" w:type="dxa"/>
          </w:tcPr>
          <w:p w14:paraId="3B7B8E11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79.2</w:t>
            </w:r>
          </w:p>
        </w:tc>
        <w:tc>
          <w:tcPr>
            <w:tcW w:w="859" w:type="dxa"/>
          </w:tcPr>
          <w:p w14:paraId="0E060589" w14:textId="77777777" w:rsidR="00A943FE" w:rsidRPr="009F5C74" w:rsidRDefault="00A943FE" w:rsidP="00E850A6">
            <w:pPr>
              <w:spacing w:line="480" w:lineRule="auto"/>
            </w:pPr>
            <w:r w:rsidRPr="009F5C74">
              <w:t>(11.9)</w:t>
            </w:r>
          </w:p>
        </w:tc>
        <w:tc>
          <w:tcPr>
            <w:tcW w:w="245" w:type="dxa"/>
          </w:tcPr>
          <w:p w14:paraId="180F06B4" w14:textId="316D2B15" w:rsidR="00A943FE" w:rsidRPr="009F5C74" w:rsidRDefault="00A943FE" w:rsidP="00A943FE">
            <w:pPr>
              <w:spacing w:line="480" w:lineRule="auto"/>
              <w:jc w:val="right"/>
            </w:pPr>
          </w:p>
        </w:tc>
        <w:tc>
          <w:tcPr>
            <w:tcW w:w="921" w:type="dxa"/>
            <w:tcBorders>
              <w:left w:val="nil"/>
            </w:tcBorders>
          </w:tcPr>
          <w:p w14:paraId="1FD109AE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-9.4</w:t>
            </w:r>
          </w:p>
        </w:tc>
        <w:tc>
          <w:tcPr>
            <w:tcW w:w="1701" w:type="dxa"/>
          </w:tcPr>
          <w:p w14:paraId="1380E822" w14:textId="60A472B2" w:rsidR="00A943FE" w:rsidRPr="009F5C74" w:rsidRDefault="00A943FE" w:rsidP="00E850A6">
            <w:pPr>
              <w:spacing w:line="480" w:lineRule="auto"/>
            </w:pPr>
            <w:r w:rsidRPr="009F5C74">
              <w:t>(-15.0 to -4.3)</w:t>
            </w:r>
          </w:p>
        </w:tc>
        <w:tc>
          <w:tcPr>
            <w:tcW w:w="992" w:type="dxa"/>
          </w:tcPr>
          <w:p w14:paraId="5356116E" w14:textId="5F48AE25" w:rsidR="00A943FE" w:rsidRPr="009F5C74" w:rsidRDefault="00A943FE" w:rsidP="00E850A6">
            <w:pPr>
              <w:spacing w:line="480" w:lineRule="auto"/>
            </w:pPr>
            <w:r w:rsidRPr="009F5C74">
              <w:t>0.001</w:t>
            </w:r>
          </w:p>
        </w:tc>
      </w:tr>
      <w:tr w:rsidR="00A943FE" w:rsidRPr="009F5C74" w14:paraId="3FCE7815" w14:textId="77777777" w:rsidTr="00A943FE">
        <w:tc>
          <w:tcPr>
            <w:tcW w:w="3155" w:type="dxa"/>
          </w:tcPr>
          <w:p w14:paraId="776C65D3" w14:textId="77777777" w:rsidR="00A943FE" w:rsidRPr="009F5C74" w:rsidRDefault="00A943FE" w:rsidP="00E850A6">
            <w:pPr>
              <w:spacing w:line="480" w:lineRule="auto"/>
              <w:rPr>
                <w:i/>
                <w:iCs/>
              </w:rPr>
            </w:pPr>
            <w:r w:rsidRPr="009F5C74">
              <w:rPr>
                <w:i/>
                <w:iCs/>
              </w:rPr>
              <w:t>Component summaries</w:t>
            </w:r>
          </w:p>
        </w:tc>
        <w:tc>
          <w:tcPr>
            <w:tcW w:w="740" w:type="dxa"/>
          </w:tcPr>
          <w:p w14:paraId="3BF9DEF8" w14:textId="77777777" w:rsidR="00A943FE" w:rsidRPr="009F5C74" w:rsidRDefault="00A943FE" w:rsidP="00E850A6">
            <w:pPr>
              <w:spacing w:line="480" w:lineRule="auto"/>
              <w:jc w:val="right"/>
            </w:pPr>
          </w:p>
        </w:tc>
        <w:tc>
          <w:tcPr>
            <w:tcW w:w="740" w:type="dxa"/>
          </w:tcPr>
          <w:p w14:paraId="7BEBA343" w14:textId="77777777" w:rsidR="00A943FE" w:rsidRPr="009F5C74" w:rsidRDefault="00A943FE" w:rsidP="00E850A6">
            <w:pPr>
              <w:spacing w:line="480" w:lineRule="auto"/>
            </w:pPr>
          </w:p>
        </w:tc>
        <w:tc>
          <w:tcPr>
            <w:tcW w:w="279" w:type="dxa"/>
          </w:tcPr>
          <w:p w14:paraId="19E33302" w14:textId="77777777" w:rsidR="00A943FE" w:rsidRPr="009F5C74" w:rsidRDefault="00A943FE" w:rsidP="00E850A6">
            <w:pPr>
              <w:spacing w:line="480" w:lineRule="auto"/>
              <w:jc w:val="right"/>
            </w:pPr>
          </w:p>
        </w:tc>
        <w:tc>
          <w:tcPr>
            <w:tcW w:w="858" w:type="dxa"/>
          </w:tcPr>
          <w:p w14:paraId="7D024317" w14:textId="77777777" w:rsidR="00A943FE" w:rsidRPr="009F5C74" w:rsidRDefault="00A943FE" w:rsidP="00E850A6">
            <w:pPr>
              <w:spacing w:line="480" w:lineRule="auto"/>
              <w:jc w:val="right"/>
            </w:pPr>
          </w:p>
        </w:tc>
        <w:tc>
          <w:tcPr>
            <w:tcW w:w="859" w:type="dxa"/>
          </w:tcPr>
          <w:p w14:paraId="5AD4BDDE" w14:textId="77777777" w:rsidR="00A943FE" w:rsidRPr="009F5C74" w:rsidRDefault="00A943FE" w:rsidP="00E850A6">
            <w:pPr>
              <w:spacing w:line="480" w:lineRule="auto"/>
            </w:pPr>
          </w:p>
        </w:tc>
        <w:tc>
          <w:tcPr>
            <w:tcW w:w="245" w:type="dxa"/>
          </w:tcPr>
          <w:p w14:paraId="2E84D8DF" w14:textId="77777777" w:rsidR="00A943FE" w:rsidRPr="009F5C74" w:rsidRDefault="00A943FE" w:rsidP="00E850A6">
            <w:pPr>
              <w:spacing w:line="480" w:lineRule="auto"/>
              <w:jc w:val="right"/>
            </w:pPr>
          </w:p>
        </w:tc>
        <w:tc>
          <w:tcPr>
            <w:tcW w:w="921" w:type="dxa"/>
            <w:tcBorders>
              <w:left w:val="nil"/>
            </w:tcBorders>
          </w:tcPr>
          <w:p w14:paraId="71258516" w14:textId="77777777" w:rsidR="00A943FE" w:rsidRPr="009F5C74" w:rsidRDefault="00A943FE" w:rsidP="00E850A6">
            <w:pPr>
              <w:spacing w:line="480" w:lineRule="auto"/>
              <w:jc w:val="right"/>
            </w:pPr>
          </w:p>
        </w:tc>
        <w:tc>
          <w:tcPr>
            <w:tcW w:w="1701" w:type="dxa"/>
          </w:tcPr>
          <w:p w14:paraId="3980BA14" w14:textId="5E5EAD26" w:rsidR="00A943FE" w:rsidRPr="009F5C74" w:rsidRDefault="00A943FE" w:rsidP="00E850A6">
            <w:pPr>
              <w:spacing w:line="480" w:lineRule="auto"/>
            </w:pPr>
          </w:p>
        </w:tc>
        <w:tc>
          <w:tcPr>
            <w:tcW w:w="992" w:type="dxa"/>
          </w:tcPr>
          <w:p w14:paraId="1A6F6DA8" w14:textId="77777777" w:rsidR="00A943FE" w:rsidRPr="009F5C74" w:rsidRDefault="00A943FE" w:rsidP="00E850A6">
            <w:pPr>
              <w:spacing w:line="480" w:lineRule="auto"/>
            </w:pPr>
          </w:p>
        </w:tc>
      </w:tr>
      <w:tr w:rsidR="00A943FE" w:rsidRPr="009F5C74" w14:paraId="5082EF27" w14:textId="77777777" w:rsidTr="00A943FE">
        <w:tc>
          <w:tcPr>
            <w:tcW w:w="3155" w:type="dxa"/>
          </w:tcPr>
          <w:p w14:paraId="6EE1A45A" w14:textId="6CCC3146" w:rsidR="00A943FE" w:rsidRPr="009F5C74" w:rsidRDefault="00A943FE" w:rsidP="00E850A6">
            <w:pPr>
              <w:spacing w:line="480" w:lineRule="auto"/>
            </w:pPr>
            <w:r w:rsidRPr="009F5C74">
              <w:t xml:space="preserve">  Physical component summary</w:t>
            </w:r>
            <w:r w:rsidRPr="009F5C74">
              <w:rPr>
                <w:vertAlign w:val="superscript"/>
              </w:rPr>
              <w:t>b</w:t>
            </w:r>
          </w:p>
        </w:tc>
        <w:tc>
          <w:tcPr>
            <w:tcW w:w="740" w:type="dxa"/>
          </w:tcPr>
          <w:p w14:paraId="639F376F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55.9</w:t>
            </w:r>
          </w:p>
        </w:tc>
        <w:tc>
          <w:tcPr>
            <w:tcW w:w="740" w:type="dxa"/>
          </w:tcPr>
          <w:p w14:paraId="6E1E938F" w14:textId="77777777" w:rsidR="00A943FE" w:rsidRPr="009F5C74" w:rsidRDefault="00A943FE" w:rsidP="00E850A6">
            <w:pPr>
              <w:spacing w:line="480" w:lineRule="auto"/>
            </w:pPr>
            <w:r w:rsidRPr="009F5C74">
              <w:t>(7.3)</w:t>
            </w:r>
          </w:p>
        </w:tc>
        <w:tc>
          <w:tcPr>
            <w:tcW w:w="279" w:type="dxa"/>
          </w:tcPr>
          <w:p w14:paraId="260FC6EB" w14:textId="77777777" w:rsidR="00A943FE" w:rsidRPr="009F5C74" w:rsidRDefault="00A943FE" w:rsidP="00E850A6">
            <w:pPr>
              <w:spacing w:line="480" w:lineRule="auto"/>
              <w:jc w:val="right"/>
            </w:pPr>
          </w:p>
        </w:tc>
        <w:tc>
          <w:tcPr>
            <w:tcW w:w="858" w:type="dxa"/>
          </w:tcPr>
          <w:p w14:paraId="5B79FC23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54.9</w:t>
            </w:r>
          </w:p>
        </w:tc>
        <w:tc>
          <w:tcPr>
            <w:tcW w:w="859" w:type="dxa"/>
          </w:tcPr>
          <w:p w14:paraId="71CAC0B9" w14:textId="77777777" w:rsidR="00A943FE" w:rsidRPr="009F5C74" w:rsidRDefault="00A943FE" w:rsidP="00E850A6">
            <w:pPr>
              <w:spacing w:line="480" w:lineRule="auto"/>
            </w:pPr>
            <w:r w:rsidRPr="009F5C74">
              <w:t>(6.1)</w:t>
            </w:r>
          </w:p>
        </w:tc>
        <w:tc>
          <w:tcPr>
            <w:tcW w:w="245" w:type="dxa"/>
          </w:tcPr>
          <w:p w14:paraId="0A507CA3" w14:textId="297A188E" w:rsidR="00A943FE" w:rsidRPr="009F5C74" w:rsidRDefault="00A943FE" w:rsidP="00A943FE">
            <w:pPr>
              <w:spacing w:line="480" w:lineRule="auto"/>
              <w:jc w:val="right"/>
            </w:pPr>
          </w:p>
        </w:tc>
        <w:tc>
          <w:tcPr>
            <w:tcW w:w="921" w:type="dxa"/>
            <w:tcBorders>
              <w:left w:val="nil"/>
            </w:tcBorders>
          </w:tcPr>
          <w:p w14:paraId="14B2C69C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0.9</w:t>
            </w:r>
          </w:p>
        </w:tc>
        <w:tc>
          <w:tcPr>
            <w:tcW w:w="1701" w:type="dxa"/>
          </w:tcPr>
          <w:p w14:paraId="4CCA1D68" w14:textId="584CC873" w:rsidR="00A943FE" w:rsidRPr="009F5C74" w:rsidRDefault="00A943FE" w:rsidP="00E850A6">
            <w:pPr>
              <w:spacing w:line="480" w:lineRule="auto"/>
            </w:pPr>
            <w:r w:rsidRPr="009F5C74">
              <w:t>(-1.5 to 3.3)</w:t>
            </w:r>
          </w:p>
        </w:tc>
        <w:tc>
          <w:tcPr>
            <w:tcW w:w="992" w:type="dxa"/>
          </w:tcPr>
          <w:p w14:paraId="00D6EE5C" w14:textId="73C45D3B" w:rsidR="00A943FE" w:rsidRPr="009F5C74" w:rsidRDefault="00A943FE" w:rsidP="00E850A6">
            <w:pPr>
              <w:spacing w:line="480" w:lineRule="auto"/>
            </w:pPr>
            <w:r w:rsidRPr="009F5C74">
              <w:t>0.450</w:t>
            </w:r>
          </w:p>
        </w:tc>
      </w:tr>
      <w:tr w:rsidR="00A943FE" w:rsidRPr="009F5C74" w14:paraId="7CB18DAB" w14:textId="77777777" w:rsidTr="00A943FE">
        <w:trPr>
          <w:trHeight w:val="96"/>
        </w:trPr>
        <w:tc>
          <w:tcPr>
            <w:tcW w:w="3155" w:type="dxa"/>
            <w:tcBorders>
              <w:bottom w:val="single" w:sz="4" w:space="0" w:color="auto"/>
            </w:tcBorders>
          </w:tcPr>
          <w:p w14:paraId="4A1D79B2" w14:textId="27E3BB65" w:rsidR="00A943FE" w:rsidRPr="009F5C74" w:rsidRDefault="00A943FE" w:rsidP="00E850A6">
            <w:pPr>
              <w:spacing w:line="480" w:lineRule="auto"/>
            </w:pPr>
            <w:r w:rsidRPr="009F5C74">
              <w:t xml:space="preserve">  Mental component summary</w:t>
            </w:r>
            <w:r w:rsidRPr="009F5C74">
              <w:rPr>
                <w:vertAlign w:val="superscript"/>
              </w:rPr>
              <w:t>b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0EE1CC2C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44.0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07625F4C" w14:textId="77777777" w:rsidR="00A943FE" w:rsidRPr="009F5C74" w:rsidRDefault="00A943FE" w:rsidP="00E850A6">
            <w:pPr>
              <w:spacing w:line="480" w:lineRule="auto"/>
            </w:pPr>
            <w:r w:rsidRPr="009F5C74">
              <w:t>(11.9)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63EE99A2" w14:textId="77777777" w:rsidR="00A943FE" w:rsidRPr="009F5C74" w:rsidRDefault="00A943FE" w:rsidP="00E850A6">
            <w:pPr>
              <w:spacing w:line="480" w:lineRule="auto"/>
              <w:jc w:val="right"/>
            </w:pP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42B14ACE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51.0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268F8CD1" w14:textId="77777777" w:rsidR="00A943FE" w:rsidRPr="009F5C74" w:rsidRDefault="00A943FE" w:rsidP="00E850A6">
            <w:pPr>
              <w:spacing w:line="480" w:lineRule="auto"/>
            </w:pPr>
            <w:r w:rsidRPr="009F5C74">
              <w:t>(7.7)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6C19E871" w14:textId="434C93E0" w:rsidR="00A943FE" w:rsidRPr="009F5C74" w:rsidRDefault="00A943FE" w:rsidP="00A943FE">
            <w:pPr>
              <w:spacing w:line="480" w:lineRule="auto"/>
              <w:jc w:val="right"/>
            </w:pPr>
          </w:p>
        </w:tc>
        <w:tc>
          <w:tcPr>
            <w:tcW w:w="921" w:type="dxa"/>
            <w:tcBorders>
              <w:left w:val="nil"/>
              <w:bottom w:val="single" w:sz="4" w:space="0" w:color="auto"/>
            </w:tcBorders>
          </w:tcPr>
          <w:p w14:paraId="3BEB0C88" w14:textId="77777777" w:rsidR="00A943FE" w:rsidRPr="009F5C74" w:rsidRDefault="00A943FE" w:rsidP="00E850A6">
            <w:pPr>
              <w:spacing w:line="480" w:lineRule="auto"/>
              <w:jc w:val="right"/>
            </w:pPr>
            <w:r w:rsidRPr="009F5C74">
              <w:t>-7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F731EF" w14:textId="01768C25" w:rsidR="00A943FE" w:rsidRPr="009F5C74" w:rsidRDefault="00A943FE" w:rsidP="00E850A6">
            <w:pPr>
              <w:spacing w:line="480" w:lineRule="auto"/>
            </w:pPr>
            <w:r w:rsidRPr="009F5C74">
              <w:t>(-10.8 to -3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437377" w14:textId="77777777" w:rsidR="00A943FE" w:rsidRPr="009F5C74" w:rsidRDefault="00A943FE" w:rsidP="00E850A6">
            <w:pPr>
              <w:spacing w:line="480" w:lineRule="auto"/>
            </w:pPr>
            <w:r w:rsidRPr="009F5C74">
              <w:t>&lt;0.001</w:t>
            </w:r>
          </w:p>
        </w:tc>
      </w:tr>
    </w:tbl>
    <w:p w14:paraId="07BDCAAD" w14:textId="77777777" w:rsidR="005707B3" w:rsidRPr="00787EB1" w:rsidRDefault="005707B3" w:rsidP="00E850A6">
      <w:pPr>
        <w:spacing w:line="480" w:lineRule="auto"/>
        <w:rPr>
          <w:sz w:val="12"/>
          <w:szCs w:val="12"/>
        </w:rPr>
      </w:pPr>
    </w:p>
    <w:p w14:paraId="778C6542" w14:textId="665FC004" w:rsidR="005707B3" w:rsidRPr="005707B3" w:rsidRDefault="005707B3" w:rsidP="005707B3">
      <w:pPr>
        <w:spacing w:line="276" w:lineRule="auto"/>
        <w:rPr>
          <w:sz w:val="20"/>
          <w:szCs w:val="20"/>
        </w:rPr>
      </w:pPr>
      <w:r w:rsidRPr="005707B3">
        <w:rPr>
          <w:sz w:val="20"/>
          <w:szCs w:val="20"/>
        </w:rPr>
        <w:t>Domain scores are given in percentage (range 0-100) and higher scores indicate better health-related quality of life</w:t>
      </w:r>
    </w:p>
    <w:p w14:paraId="60157C27" w14:textId="735D890D" w:rsidR="005707B3" w:rsidRPr="005707B3" w:rsidRDefault="005707B3" w:rsidP="005707B3">
      <w:pPr>
        <w:spacing w:line="276" w:lineRule="auto"/>
        <w:rPr>
          <w:sz w:val="20"/>
          <w:szCs w:val="20"/>
        </w:rPr>
      </w:pPr>
      <w:r w:rsidRPr="005707B3">
        <w:rPr>
          <w:sz w:val="20"/>
          <w:szCs w:val="20"/>
        </w:rPr>
        <w:t>Component summaries are given as T-scores based on an average of 50 points and a standard deviation of 10 points</w:t>
      </w:r>
    </w:p>
    <w:p w14:paraId="3348C2A7" w14:textId="0ABCD3DF" w:rsidR="005707B3" w:rsidRPr="005707B3" w:rsidRDefault="005707B3" w:rsidP="005707B3">
      <w:pPr>
        <w:spacing w:line="276" w:lineRule="auto"/>
        <w:rPr>
          <w:sz w:val="20"/>
          <w:szCs w:val="20"/>
        </w:rPr>
      </w:pPr>
      <w:r w:rsidRPr="005707B3">
        <w:rPr>
          <w:sz w:val="20"/>
          <w:szCs w:val="20"/>
        </w:rPr>
        <w:t>CI</w:t>
      </w:r>
      <w:r w:rsidR="003279A0">
        <w:rPr>
          <w:sz w:val="20"/>
          <w:szCs w:val="20"/>
        </w:rPr>
        <w:t>,</w:t>
      </w:r>
      <w:r w:rsidRPr="005707B3">
        <w:rPr>
          <w:sz w:val="20"/>
          <w:szCs w:val="20"/>
        </w:rPr>
        <w:t xml:space="preserve"> confidence interval; SD</w:t>
      </w:r>
      <w:r w:rsidR="003279A0">
        <w:rPr>
          <w:sz w:val="20"/>
          <w:szCs w:val="20"/>
        </w:rPr>
        <w:t>,</w:t>
      </w:r>
      <w:r w:rsidRPr="005707B3">
        <w:rPr>
          <w:sz w:val="20"/>
          <w:szCs w:val="20"/>
        </w:rPr>
        <w:t xml:space="preserve"> standard deviation; SGA</w:t>
      </w:r>
      <w:r w:rsidR="003279A0">
        <w:rPr>
          <w:sz w:val="20"/>
          <w:szCs w:val="20"/>
        </w:rPr>
        <w:t>,</w:t>
      </w:r>
      <w:r w:rsidRPr="005707B3">
        <w:rPr>
          <w:sz w:val="20"/>
          <w:szCs w:val="20"/>
        </w:rPr>
        <w:t xml:space="preserve"> small for gestational age</w:t>
      </w:r>
    </w:p>
    <w:p w14:paraId="44A951C1" w14:textId="5F024343" w:rsidR="005B665F" w:rsidRPr="005707B3" w:rsidRDefault="005B665F" w:rsidP="005707B3">
      <w:pPr>
        <w:spacing w:line="276" w:lineRule="auto"/>
        <w:rPr>
          <w:sz w:val="20"/>
          <w:szCs w:val="20"/>
          <w:vertAlign w:val="superscript"/>
        </w:rPr>
      </w:pPr>
      <w:r w:rsidRPr="005707B3">
        <w:rPr>
          <w:sz w:val="20"/>
          <w:szCs w:val="20"/>
          <w:vertAlign w:val="superscript"/>
        </w:rPr>
        <w:t>a</w:t>
      </w:r>
      <w:r w:rsidR="004C0023">
        <w:rPr>
          <w:sz w:val="20"/>
          <w:szCs w:val="20"/>
          <w:vertAlign w:val="superscript"/>
        </w:rPr>
        <w:t xml:space="preserve"> </w:t>
      </w:r>
      <w:r w:rsidRPr="005707B3">
        <w:rPr>
          <w:sz w:val="20"/>
          <w:szCs w:val="20"/>
        </w:rPr>
        <w:t xml:space="preserve">Mean difference adjusted for sex, confidence interval and </w:t>
      </w:r>
      <w:r w:rsidRPr="00577DD5">
        <w:rPr>
          <w:i/>
          <w:iCs/>
          <w:sz w:val="20"/>
          <w:szCs w:val="20"/>
        </w:rPr>
        <w:t>p</w:t>
      </w:r>
      <w:r w:rsidRPr="005707B3">
        <w:rPr>
          <w:sz w:val="20"/>
          <w:szCs w:val="20"/>
        </w:rPr>
        <w:t>-value based on bias-corrected and accelerated bootstrap (BCa)</w:t>
      </w:r>
    </w:p>
    <w:p w14:paraId="4285E78F" w14:textId="74DB5866" w:rsidR="00AF7040" w:rsidRPr="005707B3" w:rsidRDefault="002B470A" w:rsidP="005707B3">
      <w:pPr>
        <w:spacing w:line="276" w:lineRule="auto"/>
        <w:rPr>
          <w:sz w:val="20"/>
          <w:szCs w:val="20"/>
        </w:rPr>
      </w:pPr>
      <w:r w:rsidRPr="005707B3">
        <w:rPr>
          <w:sz w:val="20"/>
          <w:szCs w:val="20"/>
          <w:vertAlign w:val="superscript"/>
        </w:rPr>
        <w:t>b</w:t>
      </w:r>
      <w:r w:rsidR="004C0023">
        <w:rPr>
          <w:sz w:val="20"/>
          <w:szCs w:val="20"/>
          <w:vertAlign w:val="superscript"/>
        </w:rPr>
        <w:t xml:space="preserve"> </w:t>
      </w:r>
      <w:r w:rsidR="00E32513" w:rsidRPr="005707B3">
        <w:rPr>
          <w:sz w:val="20"/>
          <w:szCs w:val="20"/>
        </w:rPr>
        <w:t>Data missing for one control participant</w:t>
      </w:r>
    </w:p>
    <w:sectPr w:rsidR="00AF7040" w:rsidRPr="005707B3" w:rsidSect="00DB725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C7B75" w14:textId="77777777" w:rsidR="00203E8B" w:rsidRDefault="00203E8B" w:rsidP="005208AF">
      <w:r>
        <w:separator/>
      </w:r>
    </w:p>
  </w:endnote>
  <w:endnote w:type="continuationSeparator" w:id="0">
    <w:p w14:paraId="2F544CD3" w14:textId="77777777" w:rsidR="00203E8B" w:rsidRDefault="00203E8B" w:rsidP="00520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CBEB7" w14:textId="77777777" w:rsidR="00BC6C25" w:rsidRDefault="00BC6C25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A3E21" w14:textId="77777777" w:rsidR="00BC6C25" w:rsidRDefault="00BC6C25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83AFE6" w14:textId="77777777" w:rsidR="00BC6C25" w:rsidRDefault="00BC6C2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42F6C" w14:textId="77777777" w:rsidR="00203E8B" w:rsidRDefault="00203E8B" w:rsidP="005208AF">
      <w:r>
        <w:separator/>
      </w:r>
    </w:p>
  </w:footnote>
  <w:footnote w:type="continuationSeparator" w:id="0">
    <w:p w14:paraId="23655812" w14:textId="77777777" w:rsidR="00203E8B" w:rsidRDefault="00203E8B" w:rsidP="005208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0F7B1" w14:textId="77777777" w:rsidR="00BC6C25" w:rsidRDefault="00BC6C25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8301D" w14:textId="77777777" w:rsidR="00BC6C25" w:rsidRDefault="00BC6C25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041C93" w14:textId="77777777" w:rsidR="00BC6C25" w:rsidRDefault="00BC6C25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00B"/>
    <w:rsid w:val="00034C07"/>
    <w:rsid w:val="00036760"/>
    <w:rsid w:val="0009023A"/>
    <w:rsid w:val="000A6AF0"/>
    <w:rsid w:val="000B54EB"/>
    <w:rsid w:val="000B5DB6"/>
    <w:rsid w:val="000E2D49"/>
    <w:rsid w:val="00100008"/>
    <w:rsid w:val="00104021"/>
    <w:rsid w:val="00113AF7"/>
    <w:rsid w:val="00123E6A"/>
    <w:rsid w:val="00133297"/>
    <w:rsid w:val="00153E14"/>
    <w:rsid w:val="00153FE2"/>
    <w:rsid w:val="00181691"/>
    <w:rsid w:val="001D047D"/>
    <w:rsid w:val="00203E8B"/>
    <w:rsid w:val="00204DB6"/>
    <w:rsid w:val="002337BD"/>
    <w:rsid w:val="0025348A"/>
    <w:rsid w:val="002538A9"/>
    <w:rsid w:val="00255BBA"/>
    <w:rsid w:val="00255C11"/>
    <w:rsid w:val="00265BF1"/>
    <w:rsid w:val="00275BD9"/>
    <w:rsid w:val="00295BF5"/>
    <w:rsid w:val="002A083D"/>
    <w:rsid w:val="002A24A2"/>
    <w:rsid w:val="002A7285"/>
    <w:rsid w:val="002A741A"/>
    <w:rsid w:val="002B470A"/>
    <w:rsid w:val="002F1D73"/>
    <w:rsid w:val="002F767B"/>
    <w:rsid w:val="0031126E"/>
    <w:rsid w:val="0031419D"/>
    <w:rsid w:val="00325658"/>
    <w:rsid w:val="003279A0"/>
    <w:rsid w:val="00341BF5"/>
    <w:rsid w:val="00357662"/>
    <w:rsid w:val="003638E1"/>
    <w:rsid w:val="00375263"/>
    <w:rsid w:val="00396146"/>
    <w:rsid w:val="003C3DA5"/>
    <w:rsid w:val="003D3D2E"/>
    <w:rsid w:val="003E0798"/>
    <w:rsid w:val="003E0F4D"/>
    <w:rsid w:val="003E697E"/>
    <w:rsid w:val="00442612"/>
    <w:rsid w:val="0045523B"/>
    <w:rsid w:val="00471DBD"/>
    <w:rsid w:val="0047500B"/>
    <w:rsid w:val="00480729"/>
    <w:rsid w:val="00493C73"/>
    <w:rsid w:val="004A0BEA"/>
    <w:rsid w:val="004A1DFC"/>
    <w:rsid w:val="004C0023"/>
    <w:rsid w:val="004F737A"/>
    <w:rsid w:val="00501C95"/>
    <w:rsid w:val="00505F86"/>
    <w:rsid w:val="005208AF"/>
    <w:rsid w:val="00521FA6"/>
    <w:rsid w:val="005345AF"/>
    <w:rsid w:val="0055323A"/>
    <w:rsid w:val="00562A22"/>
    <w:rsid w:val="00565AD6"/>
    <w:rsid w:val="005707B3"/>
    <w:rsid w:val="00577DD5"/>
    <w:rsid w:val="005B19D0"/>
    <w:rsid w:val="005B665F"/>
    <w:rsid w:val="005C717B"/>
    <w:rsid w:val="00621B2F"/>
    <w:rsid w:val="00636BA9"/>
    <w:rsid w:val="00683D9A"/>
    <w:rsid w:val="00686D5E"/>
    <w:rsid w:val="006A01BA"/>
    <w:rsid w:val="006A5FAF"/>
    <w:rsid w:val="006B3F0B"/>
    <w:rsid w:val="006C2D43"/>
    <w:rsid w:val="006C3A39"/>
    <w:rsid w:val="006D512A"/>
    <w:rsid w:val="006F7F32"/>
    <w:rsid w:val="00787EB1"/>
    <w:rsid w:val="00793158"/>
    <w:rsid w:val="007A6EDF"/>
    <w:rsid w:val="007C4B3C"/>
    <w:rsid w:val="007F617C"/>
    <w:rsid w:val="0082350C"/>
    <w:rsid w:val="00852C95"/>
    <w:rsid w:val="008651F0"/>
    <w:rsid w:val="0088597C"/>
    <w:rsid w:val="008B1F2A"/>
    <w:rsid w:val="008B7B33"/>
    <w:rsid w:val="008D64E6"/>
    <w:rsid w:val="008D679E"/>
    <w:rsid w:val="008E2556"/>
    <w:rsid w:val="00903A8E"/>
    <w:rsid w:val="00914EEA"/>
    <w:rsid w:val="0092794D"/>
    <w:rsid w:val="0097045A"/>
    <w:rsid w:val="00970A9A"/>
    <w:rsid w:val="00973410"/>
    <w:rsid w:val="009922DE"/>
    <w:rsid w:val="009D1E9E"/>
    <w:rsid w:val="009D63F3"/>
    <w:rsid w:val="009F5C74"/>
    <w:rsid w:val="00A01367"/>
    <w:rsid w:val="00A24526"/>
    <w:rsid w:val="00A526B6"/>
    <w:rsid w:val="00A81564"/>
    <w:rsid w:val="00A943FE"/>
    <w:rsid w:val="00AB75E4"/>
    <w:rsid w:val="00AD776E"/>
    <w:rsid w:val="00AF4B7B"/>
    <w:rsid w:val="00AF7040"/>
    <w:rsid w:val="00B32E92"/>
    <w:rsid w:val="00B34B98"/>
    <w:rsid w:val="00B414A9"/>
    <w:rsid w:val="00B450E4"/>
    <w:rsid w:val="00B83010"/>
    <w:rsid w:val="00B94DF0"/>
    <w:rsid w:val="00B962D6"/>
    <w:rsid w:val="00BC5A82"/>
    <w:rsid w:val="00BC6C25"/>
    <w:rsid w:val="00BD08CD"/>
    <w:rsid w:val="00BD1D34"/>
    <w:rsid w:val="00BE00DB"/>
    <w:rsid w:val="00C02627"/>
    <w:rsid w:val="00C04130"/>
    <w:rsid w:val="00C15510"/>
    <w:rsid w:val="00C25908"/>
    <w:rsid w:val="00C35601"/>
    <w:rsid w:val="00C36BAD"/>
    <w:rsid w:val="00C42B65"/>
    <w:rsid w:val="00C66CD9"/>
    <w:rsid w:val="00C74B40"/>
    <w:rsid w:val="00C80167"/>
    <w:rsid w:val="00C83E8C"/>
    <w:rsid w:val="00CA2317"/>
    <w:rsid w:val="00CA5DED"/>
    <w:rsid w:val="00CD16B0"/>
    <w:rsid w:val="00CF26D5"/>
    <w:rsid w:val="00D54D20"/>
    <w:rsid w:val="00D64A4E"/>
    <w:rsid w:val="00D8741C"/>
    <w:rsid w:val="00DB7250"/>
    <w:rsid w:val="00DE10B7"/>
    <w:rsid w:val="00DF7089"/>
    <w:rsid w:val="00E17211"/>
    <w:rsid w:val="00E32513"/>
    <w:rsid w:val="00E34A61"/>
    <w:rsid w:val="00E36F9E"/>
    <w:rsid w:val="00E46431"/>
    <w:rsid w:val="00E850A6"/>
    <w:rsid w:val="00EA0383"/>
    <w:rsid w:val="00EA7BB1"/>
    <w:rsid w:val="00ED54A9"/>
    <w:rsid w:val="00EF4D8C"/>
    <w:rsid w:val="00F217C3"/>
    <w:rsid w:val="00F23B45"/>
    <w:rsid w:val="00F416EC"/>
    <w:rsid w:val="00F42112"/>
    <w:rsid w:val="00F425B3"/>
    <w:rsid w:val="00F54668"/>
    <w:rsid w:val="00F56E54"/>
    <w:rsid w:val="00F66CE9"/>
    <w:rsid w:val="00FA1370"/>
    <w:rsid w:val="00FD6C73"/>
    <w:rsid w:val="00FE60BF"/>
    <w:rsid w:val="00FE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7F9692"/>
  <w15:chartTrackingRefBased/>
  <w15:docId w15:val="{8EEAAF87-2868-7641-9DCC-5A6595692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750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332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47500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7500B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47500B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en-US"/>
    </w:rPr>
  </w:style>
  <w:style w:type="table" w:styleId="Tabellrutenett">
    <w:name w:val="Table Grid"/>
    <w:basedOn w:val="Vanligtabell"/>
    <w:uiPriority w:val="39"/>
    <w:rsid w:val="004750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47500B"/>
    <w:pPr>
      <w:spacing w:after="200"/>
    </w:pPr>
    <w:rPr>
      <w:i/>
      <w:iCs/>
      <w:color w:val="44546A" w:themeColor="text2"/>
      <w:sz w:val="18"/>
      <w:szCs w:val="18"/>
    </w:rPr>
  </w:style>
  <w:style w:type="paragraph" w:styleId="Ingenmellomrom">
    <w:name w:val="No Spacing"/>
    <w:uiPriority w:val="1"/>
    <w:qFormat/>
    <w:rsid w:val="0047500B"/>
    <w:rPr>
      <w:noProof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33297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en-US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100008"/>
    <w:pPr>
      <w:spacing w:before="480" w:line="276" w:lineRule="auto"/>
      <w:outlineLvl w:val="9"/>
    </w:pPr>
    <w:rPr>
      <w:b/>
      <w:bCs/>
      <w:noProof w:val="0"/>
      <w:sz w:val="28"/>
      <w:szCs w:val="28"/>
      <w:lang w:val="nb-NO"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100008"/>
    <w:pPr>
      <w:spacing w:before="240" w:after="120"/>
    </w:pPr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100008"/>
    <w:rPr>
      <w:color w:val="0563C1" w:themeColor="hyperlink"/>
      <w:u w:val="single"/>
    </w:rPr>
  </w:style>
  <w:style w:type="paragraph" w:styleId="INNH2">
    <w:name w:val="toc 2"/>
    <w:basedOn w:val="Normal"/>
    <w:next w:val="Normal"/>
    <w:autoRedefine/>
    <w:uiPriority w:val="39"/>
    <w:semiHidden/>
    <w:unhideWhenUsed/>
    <w:rsid w:val="00100008"/>
    <w:pPr>
      <w:spacing w:before="120"/>
      <w:ind w:left="240"/>
    </w:pPr>
    <w:rPr>
      <w:i/>
      <w:iCs/>
      <w:sz w:val="20"/>
      <w:szCs w:val="20"/>
    </w:rPr>
  </w:style>
  <w:style w:type="paragraph" w:styleId="INNH3">
    <w:name w:val="toc 3"/>
    <w:basedOn w:val="Normal"/>
    <w:next w:val="Normal"/>
    <w:autoRedefine/>
    <w:uiPriority w:val="39"/>
    <w:semiHidden/>
    <w:unhideWhenUsed/>
    <w:rsid w:val="00100008"/>
    <w:pPr>
      <w:ind w:left="480"/>
    </w:pPr>
    <w:rPr>
      <w:sz w:val="20"/>
      <w:szCs w:val="20"/>
    </w:rPr>
  </w:style>
  <w:style w:type="paragraph" w:styleId="INNH4">
    <w:name w:val="toc 4"/>
    <w:basedOn w:val="Normal"/>
    <w:next w:val="Normal"/>
    <w:autoRedefine/>
    <w:uiPriority w:val="39"/>
    <w:semiHidden/>
    <w:unhideWhenUsed/>
    <w:rsid w:val="00100008"/>
    <w:pPr>
      <w:ind w:left="720"/>
    </w:pPr>
    <w:rPr>
      <w:sz w:val="20"/>
      <w:szCs w:val="20"/>
    </w:rPr>
  </w:style>
  <w:style w:type="paragraph" w:styleId="INNH5">
    <w:name w:val="toc 5"/>
    <w:basedOn w:val="Normal"/>
    <w:next w:val="Normal"/>
    <w:autoRedefine/>
    <w:uiPriority w:val="39"/>
    <w:semiHidden/>
    <w:unhideWhenUsed/>
    <w:rsid w:val="00100008"/>
    <w:pPr>
      <w:ind w:left="960"/>
    </w:pPr>
    <w:rPr>
      <w:sz w:val="20"/>
      <w:szCs w:val="20"/>
    </w:rPr>
  </w:style>
  <w:style w:type="paragraph" w:styleId="INNH6">
    <w:name w:val="toc 6"/>
    <w:basedOn w:val="Normal"/>
    <w:next w:val="Normal"/>
    <w:autoRedefine/>
    <w:uiPriority w:val="39"/>
    <w:semiHidden/>
    <w:unhideWhenUsed/>
    <w:rsid w:val="00100008"/>
    <w:pPr>
      <w:ind w:left="1200"/>
    </w:pPr>
    <w:rPr>
      <w:sz w:val="20"/>
      <w:szCs w:val="20"/>
    </w:rPr>
  </w:style>
  <w:style w:type="paragraph" w:styleId="INNH7">
    <w:name w:val="toc 7"/>
    <w:basedOn w:val="Normal"/>
    <w:next w:val="Normal"/>
    <w:autoRedefine/>
    <w:uiPriority w:val="39"/>
    <w:semiHidden/>
    <w:unhideWhenUsed/>
    <w:rsid w:val="00100008"/>
    <w:pPr>
      <w:ind w:left="1440"/>
    </w:pPr>
    <w:rPr>
      <w:sz w:val="20"/>
      <w:szCs w:val="20"/>
    </w:rPr>
  </w:style>
  <w:style w:type="paragraph" w:styleId="INNH8">
    <w:name w:val="toc 8"/>
    <w:basedOn w:val="Normal"/>
    <w:next w:val="Normal"/>
    <w:autoRedefine/>
    <w:uiPriority w:val="39"/>
    <w:semiHidden/>
    <w:unhideWhenUsed/>
    <w:rsid w:val="00100008"/>
    <w:pPr>
      <w:ind w:left="1680"/>
    </w:pPr>
    <w:rPr>
      <w:sz w:val="20"/>
      <w:szCs w:val="20"/>
    </w:rPr>
  </w:style>
  <w:style w:type="paragraph" w:styleId="INNH9">
    <w:name w:val="toc 9"/>
    <w:basedOn w:val="Normal"/>
    <w:next w:val="Normal"/>
    <w:autoRedefine/>
    <w:uiPriority w:val="39"/>
    <w:semiHidden/>
    <w:unhideWhenUsed/>
    <w:rsid w:val="00100008"/>
    <w:pPr>
      <w:ind w:left="1920"/>
    </w:pPr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3560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35601"/>
    <w:rPr>
      <w:noProof w:val="0"/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35601"/>
    <w:rPr>
      <w:sz w:val="20"/>
      <w:szCs w:val="20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5208AF"/>
    <w:pPr>
      <w:tabs>
        <w:tab w:val="center" w:pos="4513"/>
        <w:tab w:val="right" w:pos="9026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5208AF"/>
    <w:rPr>
      <w:noProof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5208AF"/>
    <w:pPr>
      <w:tabs>
        <w:tab w:val="center" w:pos="4513"/>
        <w:tab w:val="right" w:pos="902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5208AF"/>
    <w:rPr>
      <w:noProof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B3F0B"/>
    <w:rPr>
      <w:b/>
      <w:bCs/>
      <w:noProof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B3F0B"/>
    <w:rPr>
      <w:b/>
      <w:bCs/>
      <w:noProof/>
      <w:sz w:val="20"/>
      <w:szCs w:val="20"/>
      <w:lang w:val="en-US"/>
    </w:rPr>
  </w:style>
  <w:style w:type="paragraph" w:styleId="Revisjon">
    <w:name w:val="Revision"/>
    <w:hidden/>
    <w:uiPriority w:val="99"/>
    <w:semiHidden/>
    <w:rsid w:val="00F42112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B632BB-46EE-B343-8FED-7463C2D6F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229</Words>
  <Characters>1215</Characters>
  <Application>Microsoft Office Word</Application>
  <DocSecurity>0</DocSecurity>
  <Lines>10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 Mehl</dc:creator>
  <cp:keywords/>
  <dc:description/>
  <cp:lastModifiedBy>Cathrin Mehl</cp:lastModifiedBy>
  <cp:revision>49</cp:revision>
  <dcterms:created xsi:type="dcterms:W3CDTF">2021-09-16T13:41:00Z</dcterms:created>
  <dcterms:modified xsi:type="dcterms:W3CDTF">2022-03-04T09:52:00Z</dcterms:modified>
</cp:coreProperties>
</file>